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F2413" w14:textId="064644EE" w:rsidR="0014787A" w:rsidRDefault="00FA4F1C" w:rsidP="0014787A">
      <w:pPr>
        <w:widowControl/>
        <w:spacing w:beforeLines="50" w:before="156" w:afterLines="50" w:after="156"/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4 </w:t>
      </w:r>
      <w:r w:rsidR="0014787A"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>.</w:t>
      </w:r>
      <w:r w:rsidR="0014787A">
        <w:rPr>
          <w:b/>
          <w:bCs/>
          <w:sz w:val="24"/>
          <w:szCs w:val="24"/>
        </w:rPr>
        <w:t xml:space="preserve"> The primer used in the paper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276"/>
        <w:gridCol w:w="4110"/>
        <w:gridCol w:w="1502"/>
      </w:tblGrid>
      <w:tr w:rsidR="0014787A" w14:paraId="3EF30E86" w14:textId="77777777" w:rsidTr="00CD48A5">
        <w:trPr>
          <w:trHeight w:val="52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A7D0A2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ote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FBA7A0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imer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C5A77A0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quenc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5ABE813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ength (</w:t>
            </w:r>
            <w:proofErr w:type="spellStart"/>
            <w:r>
              <w:rPr>
                <w:b/>
                <w:bCs/>
                <w:szCs w:val="21"/>
              </w:rPr>
              <w:t>nt</w:t>
            </w:r>
            <w:proofErr w:type="spellEnd"/>
            <w:r>
              <w:rPr>
                <w:b/>
                <w:bCs/>
                <w:szCs w:val="21"/>
              </w:rPr>
              <w:t>)</w:t>
            </w:r>
          </w:p>
        </w:tc>
      </w:tr>
      <w:tr w:rsidR="0014787A" w14:paraId="690A9E34" w14:textId="77777777" w:rsidTr="00CD48A5">
        <w:trPr>
          <w:trHeight w:val="726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7F7F7F"/>
            </w:tcBorders>
          </w:tcPr>
          <w:p w14:paraId="0D80FA8F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OMC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818E531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OMCR-F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  <w:vAlign w:val="center"/>
          </w:tcPr>
          <w:p w14:paraId="5E1D46D7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AAACTCGAGACGTCAATAGCGCGCGTTGAGCGTG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24338F3B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</w:tr>
      <w:tr w:rsidR="0014787A" w14:paraId="72124663" w14:textId="77777777" w:rsidTr="00CD48A5">
        <w:trPr>
          <w:trHeight w:val="57"/>
          <w:jc w:val="center"/>
        </w:trPr>
        <w:tc>
          <w:tcPr>
            <w:tcW w:w="1418" w:type="dxa"/>
            <w:vMerge/>
            <w:tcBorders>
              <w:bottom w:val="nil"/>
            </w:tcBorders>
          </w:tcPr>
          <w:p w14:paraId="57640D93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69B4B1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OMCR-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5645C08B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TTTCATATGCCGATGAAGTCGCGTTCCGACGAG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CF870F5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</w:tr>
      <w:tr w:rsidR="0014787A" w14:paraId="088268C6" w14:textId="77777777" w:rsidTr="00CD48A5">
        <w:trPr>
          <w:trHeight w:val="57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42232692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PPEP</w:t>
            </w:r>
          </w:p>
          <w:p w14:paraId="598B8A60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486ED3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PEP-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4AD06859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TTT</w:t>
            </w:r>
            <w:r>
              <w:rPr>
                <w:sz w:val="20"/>
                <w:szCs w:val="20"/>
              </w:rPr>
              <w:t>CTCGAGAGGTTCATGCGGCCGCCTTGCCCGT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383FF40D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14787A" w14:paraId="311CBC0C" w14:textId="77777777" w:rsidTr="00CD48A5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0DFA2370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2E394F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PEP-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18595954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TTT</w:t>
            </w:r>
            <w:r>
              <w:rPr>
                <w:sz w:val="20"/>
                <w:szCs w:val="20"/>
              </w:rPr>
              <w:t>CATATGTGAACATCCTTCGATTCAACGACCA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36C4A5E3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14787A" w14:paraId="039FFD44" w14:textId="77777777" w:rsidTr="00CD48A5">
        <w:trPr>
          <w:trHeight w:val="57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3666F63F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LF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019938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549-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035FB404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AAACTCGAGATGGGTCGACGATGCGCGCTC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989B98D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</w:tr>
      <w:tr w:rsidR="0014787A" w14:paraId="57FF0140" w14:textId="77777777" w:rsidTr="00CD48A5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2BC3BF2B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89A792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549-R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2EEE4270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GGGCATATGGACCATGCCAAACTCACTCGAAGCT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5779796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</w:tr>
      <w:tr w:rsidR="0014787A" w14:paraId="6B054B2A" w14:textId="77777777" w:rsidTr="00CD48A5">
        <w:trPr>
          <w:trHeight w:val="57"/>
          <w:jc w:val="center"/>
        </w:trPr>
        <w:tc>
          <w:tcPr>
            <w:tcW w:w="1418" w:type="dxa"/>
            <w:vMerge w:val="restart"/>
            <w:tcBorders>
              <w:top w:val="nil"/>
              <w:bottom w:val="single" w:sz="4" w:space="0" w:color="7F7F7F"/>
            </w:tcBorders>
          </w:tcPr>
          <w:p w14:paraId="6CDFD115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b/>
                <w:bCs/>
                <w:szCs w:val="21"/>
              </w:rPr>
              <w:t>o</w:t>
            </w:r>
            <w:r>
              <w:rPr>
                <w:rFonts w:hint="eastAsia"/>
                <w:b/>
                <w:bCs/>
                <w:szCs w:val="21"/>
              </w:rPr>
              <w:t>mp</w:t>
            </w:r>
            <w:r>
              <w:rPr>
                <w:b/>
                <w:bCs/>
                <w:szCs w:val="21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6514DA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522-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DDDE3B5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AAACTCGAGGATGCGATCGATTCGCGGCTTACTG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47581E7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</w:tr>
      <w:tr w:rsidR="0014787A" w14:paraId="0CDD10FE" w14:textId="77777777" w:rsidTr="00CD48A5">
        <w:trPr>
          <w:trHeight w:val="57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52178B4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0206157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522-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6543192D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ACTCATATGCCTGCGGTAATCTCAATTTCGAGAGGAG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5A29B3A1" w14:textId="77777777" w:rsidR="0014787A" w:rsidRDefault="0014787A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</w:tr>
    </w:tbl>
    <w:p w14:paraId="5BE9595B" w14:textId="77777777" w:rsidR="00086F80" w:rsidRPr="005B66E5" w:rsidRDefault="00086F80" w:rsidP="005B66E5"/>
    <w:sectPr w:rsidR="00086F80" w:rsidRPr="005B6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1C82A" w14:textId="77777777" w:rsidR="0062484E" w:rsidRDefault="0062484E" w:rsidP="005B66E5">
      <w:r>
        <w:separator/>
      </w:r>
    </w:p>
  </w:endnote>
  <w:endnote w:type="continuationSeparator" w:id="0">
    <w:p w14:paraId="4793DF39" w14:textId="77777777" w:rsidR="0062484E" w:rsidRDefault="0062484E" w:rsidP="005B6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6091C" w14:textId="77777777" w:rsidR="0062484E" w:rsidRDefault="0062484E" w:rsidP="005B66E5">
      <w:r>
        <w:separator/>
      </w:r>
    </w:p>
  </w:footnote>
  <w:footnote w:type="continuationSeparator" w:id="0">
    <w:p w14:paraId="02C3851C" w14:textId="77777777" w:rsidR="0062484E" w:rsidRDefault="0062484E" w:rsidP="005B6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10"/>
    <w:rsid w:val="00086F80"/>
    <w:rsid w:val="00093960"/>
    <w:rsid w:val="0014787A"/>
    <w:rsid w:val="00153B10"/>
    <w:rsid w:val="002D260C"/>
    <w:rsid w:val="005B66E5"/>
    <w:rsid w:val="0062484E"/>
    <w:rsid w:val="00673E9D"/>
    <w:rsid w:val="00747CDB"/>
    <w:rsid w:val="00827C77"/>
    <w:rsid w:val="00EE72BA"/>
    <w:rsid w:val="00FA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3EA867"/>
  <w15:chartTrackingRefBased/>
  <w15:docId w15:val="{3182346C-2FF3-4CF1-8FA5-5756B30EA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6E5"/>
    <w:pPr>
      <w:widowControl w:val="0"/>
      <w:jc w:val="both"/>
    </w:pPr>
    <w:rPr>
      <w:rFonts w:ascii="Times New Roman" w:eastAsia="宋体" w:hAnsi="Times New Rom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53B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3B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3B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3B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3B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3B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3B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3B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3B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3B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3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3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3B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3B1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3B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3B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3B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3B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3B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3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3B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3B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3B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3B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3B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3B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3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3B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3B1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66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66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6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66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nini@muhn.edu.cn</dc:creator>
  <cp:keywords/>
  <dc:description/>
  <cp:lastModifiedBy>luonini@muhn.edu.cn</cp:lastModifiedBy>
  <cp:revision>3</cp:revision>
  <dcterms:created xsi:type="dcterms:W3CDTF">2025-09-14T13:11:00Z</dcterms:created>
  <dcterms:modified xsi:type="dcterms:W3CDTF">2025-09-16T01:39:00Z</dcterms:modified>
</cp:coreProperties>
</file>